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2"/>
        <w:gridCol w:w="668"/>
        <w:gridCol w:w="7157"/>
      </w:tblGrid>
      <w:tr>
        <w:trPr/>
        <w:tc>
          <w:tcPr>
            <w:tcW w:w="20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color w:val="000000"/>
                <w:sz w:val="20"/>
              </w:rPr>
              <w:t>Yes, in the title, spatio-temporal analysis.</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Yes,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Yes, in the Introduction.</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Yes, in the final paragraph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Yes, in Methods/Study design.</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Yes, in Methods sections Study design, Data sources and Units of analysis.</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NA, we included all deaths in contiguous USA during the study period.</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Yes, in Methods sections Study design  and Data sources and Table 1.</w:t>
            </w:r>
          </w:p>
        </w:tc>
      </w:tr>
      <w:tr>
        <w:trPr>
          <w:trHeight w:val="294" w:hRule="atLeast"/>
        </w:trPr>
        <w:tc>
          <w:tcPr>
            <w:tcW w:w="203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Yes, in Methods/Data sources and Table 1.</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Yes, we investigated the effects of over and under adjustment  for potential confounders and spatiotemporal model terms by considering four separate models (see Table 2).</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NA, see Methods/Study design, we included all deaths in contiguous USA during the study period.</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NA</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Yes, in Methods/Statistical methods and Table 2</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Yes, in Methods/Data sources, two potential confounders did not have complete time series and linear interpolation was used.</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Yes, see description of the four models in Methods/Statistical methods and Tabl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Yes, in Methods/Data sources paragraph 1.</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A</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See summary statistics of counties in Table 1.</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rHeight w:val="295" w:hRule="atLeast"/>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Yes, in Methods/Data sources paragraph 1.</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Yes, in Results.</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Yes, Fig 4 caption.</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Yes, in Results, rate ratios have been used to calculate life expectancy losses due to PM2.5.</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Yes. Results of all 4 models are presented in paragraphs 1-3 of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Yes, in Discussion paragraph 1.</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Yes, in Discussion paragraph 3.</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Yes, in Discussion paragraphs 1,2,4.</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b/>
                <w:sz w:val="20"/>
              </w:rPr>
              <w:t>. Yes, see Financial disclosure field. The paper has not been formally reviewed by EPA. The views expressed in this document are solely those of authors and do not necessarily reflect those of the Agency. EPA does not endorse any products or commercial services mentioned in this public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5T10:30:00Z</dcterms:created>
  <dc:creator>pplouffe</dc:creator>
  <dc:description/>
  <cp:keywords/>
  <dc:language>en-US</dc:language>
  <cp:lastModifiedBy>Bennett, James E</cp:lastModifiedBy>
  <cp:lastPrinted>2007-09-19T10:02:00Z</cp:lastPrinted>
  <dcterms:modified xsi:type="dcterms:W3CDTF">2019-05-31T14:40:00Z</dcterms:modified>
  <cp:revision>3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